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980F50" w14:textId="342BE5A6" w:rsidR="009D2439" w:rsidRDefault="002C059A" w:rsidP="00DE6A33">
      <w:pPr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Multimedia Appendix </w:t>
      </w:r>
      <w:r w:rsidR="009D2439">
        <w:rPr>
          <w:rFonts w:ascii="Times New Roman" w:hAnsi="Times New Roman" w:cs="Times New Roman"/>
          <w:b/>
          <w:bCs/>
          <w:sz w:val="22"/>
          <w:szCs w:val="22"/>
          <w:lang w:val="en-US"/>
        </w:rPr>
        <w:t>4</w:t>
      </w:r>
      <w:r>
        <w:rPr>
          <w:rFonts w:ascii="Times New Roman" w:hAnsi="Times New Roman" w:cs="Times New Roman"/>
          <w:b/>
          <w:bCs/>
          <w:sz w:val="22"/>
          <w:szCs w:val="22"/>
          <w:lang w:val="en-US"/>
        </w:rPr>
        <w:t>.</w:t>
      </w:r>
      <w:r w:rsidRPr="002C059A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D2439" w:rsidRPr="009D2439">
        <w:rPr>
          <w:rFonts w:ascii="Times New Roman" w:hAnsi="Times New Roman" w:cs="Times New Roman"/>
          <w:sz w:val="22"/>
          <w:szCs w:val="22"/>
          <w:lang w:val="en-US"/>
        </w:rPr>
        <w:t>Negative binomial estimation results using Linguistic Inquiry and Word Count</w:t>
      </w:r>
      <w:r w:rsidR="009D2439" w:rsidRPr="009D2439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9D2439" w:rsidRPr="009D2439">
        <w:rPr>
          <w:rFonts w:ascii="Times New Roman" w:hAnsi="Times New Roman" w:cs="Times New Roman"/>
          <w:sz w:val="22"/>
          <w:szCs w:val="22"/>
          <w:lang w:val="en-US"/>
        </w:rPr>
        <w:t>emotional word count</w:t>
      </w:r>
      <w:r w:rsidR="009D2439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9D2439" w:rsidRPr="009D2439">
        <w:rPr>
          <w:rFonts w:ascii="Times New Roman" w:hAnsi="Times New Roman" w:cs="Times New Roman"/>
          <w:sz w:val="22"/>
          <w:szCs w:val="22"/>
          <w:lang w:val="en-US"/>
        </w:rPr>
        <w:t xml:space="preserve"> in </w:t>
      </w:r>
      <w:r w:rsidR="009D2439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="009D2439" w:rsidRPr="009D2439">
        <w:rPr>
          <w:rFonts w:ascii="Times New Roman" w:hAnsi="Times New Roman" w:cs="Times New Roman"/>
          <w:sz w:val="22"/>
          <w:szCs w:val="22"/>
          <w:lang w:val="en-US"/>
        </w:rPr>
        <w:t xml:space="preserve">combined sample. </w:t>
      </w:r>
    </w:p>
    <w:p w14:paraId="3DC9EA22" w14:textId="77777777" w:rsidR="009D2439" w:rsidRDefault="009D2439" w:rsidP="00DE6A33">
      <w:pPr>
        <w:rPr>
          <w:rFonts w:ascii="Times New Roman" w:hAnsi="Times New Roman" w:cs="Times New Roman"/>
          <w:sz w:val="22"/>
          <w:szCs w:val="22"/>
          <w:lang w:val="en-US"/>
        </w:rPr>
      </w:pPr>
    </w:p>
    <w:p w14:paraId="1E15110F" w14:textId="28902AE2" w:rsidR="002C059A" w:rsidRDefault="009D2439" w:rsidP="00DE6A33">
      <w:pPr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9D2439">
        <w:rPr>
          <w:rFonts w:ascii="Times New Roman" w:hAnsi="Times New Roman" w:cs="Times New Roman"/>
          <w:sz w:val="22"/>
          <w:szCs w:val="22"/>
          <w:lang w:val="en-US"/>
        </w:rPr>
        <w:t>Coefficients are incidental rate ratio</w:t>
      </w:r>
      <w:r w:rsidR="002C059A" w:rsidRPr="002C059A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14:paraId="49834831" w14:textId="52483A04" w:rsidR="00221FF4" w:rsidRDefault="00221FF4" w:rsidP="00B66360">
      <w:pPr>
        <w:spacing w:after="120"/>
        <w:jc w:val="both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W w:w="5000" w:type="pct"/>
        <w:jc w:val="center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4"/>
        <w:gridCol w:w="2110"/>
        <w:gridCol w:w="2110"/>
        <w:gridCol w:w="2112"/>
      </w:tblGrid>
      <w:tr w:rsidR="00FF4301" w:rsidRPr="00745EFE" w14:paraId="28B9956B" w14:textId="761A674A" w:rsidTr="00745EFE">
        <w:trPr>
          <w:jc w:val="center"/>
        </w:trPr>
        <w:tc>
          <w:tcPr>
            <w:tcW w:w="1492" w:type="pct"/>
            <w:tcBorders>
              <w:top w:val="thinThickLargeGap" w:sz="24" w:space="0" w:color="auto"/>
              <w:left w:val="nil"/>
              <w:bottom w:val="nil"/>
              <w:right w:val="nil"/>
            </w:tcBorders>
          </w:tcPr>
          <w:p w14:paraId="0AC404CC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1CF8BDDC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1)</w:t>
            </w:r>
          </w:p>
        </w:tc>
        <w:tc>
          <w:tcPr>
            <w:tcW w:w="1169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0D9859CC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2)</w:t>
            </w:r>
          </w:p>
        </w:tc>
        <w:tc>
          <w:tcPr>
            <w:tcW w:w="1170" w:type="pct"/>
            <w:tcBorders>
              <w:top w:val="thinThickLargeGap" w:sz="24" w:space="0" w:color="auto"/>
              <w:left w:val="nil"/>
              <w:bottom w:val="single" w:sz="4" w:space="0" w:color="auto"/>
              <w:right w:val="nil"/>
            </w:tcBorders>
          </w:tcPr>
          <w:p w14:paraId="6DF98382" w14:textId="3596464B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)</w:t>
            </w:r>
          </w:p>
        </w:tc>
      </w:tr>
      <w:tr w:rsidR="00077352" w:rsidRPr="00745EFE" w14:paraId="7173D0B2" w14:textId="1836F55C" w:rsidTr="00077352">
        <w:trPr>
          <w:jc w:val="center"/>
        </w:trPr>
        <w:tc>
          <w:tcPr>
            <w:tcW w:w="1492" w:type="pct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2A5E716" w14:textId="06CBEABA" w:rsidR="00077352" w:rsidRPr="00745EFE" w:rsidRDefault="00077352" w:rsidP="00F32C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D.V.</w:t>
            </w:r>
          </w:p>
        </w:tc>
        <w:tc>
          <w:tcPr>
            <w:tcW w:w="3508" w:type="pct"/>
            <w:gridSpan w:val="3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</w:tcPr>
          <w:p w14:paraId="0F6F89E4" w14:textId="2E518436" w:rsidR="00077352" w:rsidRPr="00745EFE" w:rsidRDefault="00077352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T7D</w:t>
            </w:r>
          </w:p>
        </w:tc>
      </w:tr>
      <w:tr w:rsidR="00FF4301" w:rsidRPr="00745EFE" w14:paraId="6A961D9A" w14:textId="45099D89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31A3155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E33650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DA769E5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CED62F8" w14:textId="77777777" w:rsidR="00FF4301" w:rsidRPr="00745EFE" w:rsidRDefault="00FF4301" w:rsidP="00F32C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963" w:rsidRPr="00745EFE" w14:paraId="541DF79C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C78556A" w14:textId="581807B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posi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F71AF8E" w14:textId="2CEDEE0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5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768B195" w14:textId="3ED21D0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671502F" w14:textId="1DB040C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8*</w:t>
            </w:r>
          </w:p>
        </w:tc>
      </w:tr>
      <w:tr w:rsidR="00E83963" w:rsidRPr="00745EFE" w14:paraId="63A9FAAF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E59544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4044DF0" w14:textId="0DB1E4B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2ED81C" w14:textId="7CA012D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425A7F9" w14:textId="23FF1A6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0)</w:t>
            </w:r>
          </w:p>
        </w:tc>
      </w:tr>
      <w:tr w:rsidR="00E83963" w:rsidRPr="00745EFE" w14:paraId="5091303C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B61E0D1" w14:textId="0CA4645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nega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4FA6600" w14:textId="19AA3AA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5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527F10E" w14:textId="32997C8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85784DE" w14:textId="454B08A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1</w:t>
            </w:r>
          </w:p>
        </w:tc>
      </w:tr>
      <w:tr w:rsidR="00E83963" w:rsidRPr="00745EFE" w14:paraId="649CA904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E112F0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451E11" w14:textId="6A98D98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3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A9F50CF" w14:textId="04DE9DA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3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CEBFED9" w14:textId="6B523E8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9)</w:t>
            </w:r>
          </w:p>
        </w:tc>
      </w:tr>
      <w:tr w:rsidR="00E83963" w:rsidRPr="00745EFE" w14:paraId="7768ADF8" w14:textId="59FA8189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BFA8B9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pri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5CAEABC" w14:textId="62B1F56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49C334C" w14:textId="6D3BFBB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57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A483C82" w14:textId="36799E4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29***</w:t>
            </w:r>
          </w:p>
        </w:tc>
      </w:tr>
      <w:tr w:rsidR="00E83963" w:rsidRPr="00745EFE" w14:paraId="6BD766AA" w14:textId="40463BF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5E6E84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6689B1F" w14:textId="72B8BF0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613ACC1" w14:textId="069FA21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1774C91" w14:textId="5CBE85E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4)</w:t>
            </w:r>
          </w:p>
        </w:tc>
      </w:tr>
      <w:tr w:rsidR="00E83963" w:rsidRPr="00745EFE" w14:paraId="008947CE" w14:textId="38C14EB6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18A800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tter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95E07D2" w14:textId="1424648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75EF27C" w14:textId="31B859E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2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AF57581" w14:textId="74C64B3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3*</w:t>
            </w:r>
          </w:p>
        </w:tc>
      </w:tr>
      <w:tr w:rsidR="00E83963" w:rsidRPr="00745EFE" w14:paraId="4392A10A" w14:textId="65A9CA7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D946BA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1F19F09" w14:textId="7640A31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D6EED4F" w14:textId="1323B66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DC88FE5" w14:textId="4E34D5E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3)</w:t>
            </w:r>
          </w:p>
        </w:tc>
      </w:tr>
      <w:tr w:rsidR="00E83963" w:rsidRPr="00745EFE" w14:paraId="2F82EE9E" w14:textId="4A7F56DB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697DA37" w14:textId="4DE28DC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posi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A9B27A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D4D09F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233FAC9" w14:textId="2DAFB15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29***</w:t>
            </w:r>
          </w:p>
        </w:tc>
      </w:tr>
      <w:tr w:rsidR="00E83963" w:rsidRPr="00745EFE" w14:paraId="1BC7D76E" w14:textId="6F28A1B8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61B975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B8904B3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860DA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4D11299" w14:textId="485E522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</w:tr>
      <w:tr w:rsidR="00E83963" w:rsidRPr="00745EFE" w14:paraId="0892741C" w14:textId="63C329B5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8E522E3" w14:textId="3929343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posi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978251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134FB1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123F273" w14:textId="5FB2E72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0</w:t>
            </w:r>
          </w:p>
        </w:tc>
      </w:tr>
      <w:tr w:rsidR="00E83963" w:rsidRPr="00745EFE" w14:paraId="1DEE806E" w14:textId="6B18FC9E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A18A03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DC65B6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DAC817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8A0273E" w14:textId="4344211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7)</w:t>
            </w:r>
          </w:p>
        </w:tc>
      </w:tr>
      <w:tr w:rsidR="00E83963" w:rsidRPr="00745EFE" w14:paraId="4F17678F" w14:textId="730E5A7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143D558" w14:textId="3B9E50F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print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nega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25C4BD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9D72E4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8B0E152" w14:textId="054E223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07</w:t>
            </w:r>
          </w:p>
        </w:tc>
      </w:tr>
      <w:tr w:rsidR="00E83963" w:rsidRPr="00745EFE" w14:paraId="74386346" w14:textId="04C0BDDE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EB2A6A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6B0D825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960DE2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408E2A" w14:textId="3CC0379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3)</w:t>
            </w:r>
          </w:p>
        </w:tc>
      </w:tr>
      <w:tr w:rsidR="00E83963" w:rsidRPr="00745EFE" w14:paraId="5FBA2113" w14:textId="549ADB04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08B3D6E" w14:textId="280235C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ette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×</w:t>
            </w: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wc_negativ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8C07669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A8B5EA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3D108BC" w14:textId="568368D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1</w:t>
            </w:r>
          </w:p>
        </w:tc>
      </w:tr>
      <w:tr w:rsidR="00E83963" w:rsidRPr="00745EFE" w14:paraId="289C0B72" w14:textId="1548FDCD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113000C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F5880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66F585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C3D4B5C" w14:textId="5A3DF29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E83963" w:rsidRPr="00745EFE" w14:paraId="0AC7728E" w14:textId="4680D081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B38DAB4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follower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F2B1A48" w14:textId="0ACB5F2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58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39C35C4" w14:textId="220991C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0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6CBB4A9" w14:textId="26E0B8A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60***</w:t>
            </w:r>
          </w:p>
        </w:tc>
      </w:tr>
      <w:tr w:rsidR="00E83963" w:rsidRPr="00745EFE" w14:paraId="67553DC7" w14:textId="5FDEA264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082569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3412172" w14:textId="5136B92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ACE18A" w14:textId="1AB64AA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B08BEDA" w14:textId="7B1E93B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0)</w:t>
            </w:r>
          </w:p>
        </w:tc>
      </w:tr>
      <w:tr w:rsidR="00E83963" w:rsidRPr="00745EFE" w14:paraId="4301098F" w14:textId="198E99F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C2FE28B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erified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412D3DF" w14:textId="7899BE2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570900" w14:textId="2D4DFEE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2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EB4B05C" w14:textId="11528C8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07***</w:t>
            </w:r>
          </w:p>
        </w:tc>
      </w:tr>
      <w:tr w:rsidR="00E83963" w:rsidRPr="00745EFE" w14:paraId="5B98106E" w14:textId="44DE6BEC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9D8948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4C605BC" w14:textId="5D7F497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BD6D436" w14:textId="67C600C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3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3DF26E9" w14:textId="22CB341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32)</w:t>
            </w:r>
          </w:p>
        </w:tc>
      </w:tr>
      <w:tr w:rsidR="00E83963" w:rsidRPr="00745EFE" w14:paraId="605BA01B" w14:textId="42E47AE2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2C49069" w14:textId="6E59865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ength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9E4E2FD" w14:textId="28D754E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1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E4CB65" w14:textId="4FA27E4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0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24AF975" w14:textId="6FD3642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0***</w:t>
            </w:r>
          </w:p>
        </w:tc>
      </w:tr>
      <w:tr w:rsidR="00E83963" w:rsidRPr="00745EFE" w14:paraId="4BEC4DC8" w14:textId="2150D0AD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EB837AE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C3CCA27" w14:textId="22E5AFA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3241FFE" w14:textId="4D25F3A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4624827" w14:textId="6728004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2)</w:t>
            </w:r>
          </w:p>
        </w:tc>
      </w:tr>
      <w:tr w:rsidR="00E83963" w:rsidRPr="00745EFE" w14:paraId="3E778300" w14:textId="3976C8B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3BB2C9E" w14:textId="500A6DE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shtags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EAB8F60" w14:textId="128794C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6A837F5" w14:textId="51F9597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CFE4E46" w14:textId="7733921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9***</w:t>
            </w:r>
          </w:p>
        </w:tc>
      </w:tr>
      <w:tr w:rsidR="00E83963" w:rsidRPr="00745EFE" w14:paraId="520E1C80" w14:textId="630DA5B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9E97E6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DA3025E" w14:textId="25A3CD1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19EBEE4" w14:textId="72DFACC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9AAECD" w14:textId="2042F36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9)</w:t>
            </w:r>
          </w:p>
        </w:tc>
      </w:tr>
      <w:tr w:rsidR="00E83963" w:rsidRPr="00745EFE" w14:paraId="207E2234" w14:textId="5230C218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2683504" w14:textId="3C5E6DD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tion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2C69E1C" w14:textId="219612B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8AC9933" w14:textId="795F593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392E178" w14:textId="2FF8EAC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15***</w:t>
            </w:r>
          </w:p>
        </w:tc>
      </w:tr>
      <w:tr w:rsidR="00E83963" w:rsidRPr="00745EFE" w14:paraId="6C338380" w14:textId="24E08EC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1F2F53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0B60E09" w14:textId="2C500C8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6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3451495" w14:textId="5C5B701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5D1A455" w14:textId="67A4C4D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8)</w:t>
            </w:r>
          </w:p>
        </w:tc>
      </w:tr>
      <w:tr w:rsidR="00E83963" w:rsidRPr="00745EFE" w14:paraId="5875CAEC" w14:textId="669A3462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D864503" w14:textId="7A7359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ength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31252D8" w14:textId="78E3D3E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00D846" w14:textId="3AF4EF5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5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4D875D5" w14:textId="395937D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4</w:t>
            </w:r>
          </w:p>
        </w:tc>
      </w:tr>
      <w:tr w:rsidR="00E83963" w:rsidRPr="00745EFE" w14:paraId="12C9B56B" w14:textId="3F2D4B3D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1967DA1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55E5B63" w14:textId="163C6E6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5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E4ACE5" w14:textId="6E06AF1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7AC3B5A" w14:textId="5C1160E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04)</w:t>
            </w:r>
          </w:p>
        </w:tc>
      </w:tr>
      <w:tr w:rsidR="00E83963" w:rsidRPr="00745EFE" w14:paraId="36C80A4C" w14:textId="356DBD85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6CB6B14" w14:textId="25B14B5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pos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4D7A573" w14:textId="4C08496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9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FF2F5AF" w14:textId="730338D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6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E0C5847" w14:textId="08A8D28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4</w:t>
            </w:r>
          </w:p>
        </w:tc>
      </w:tr>
      <w:tr w:rsidR="00E83963" w:rsidRPr="00745EFE" w14:paraId="30625F7C" w14:textId="4AA38824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D520C6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FB36AC5" w14:textId="74E2D06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13D1BF" w14:textId="3AC307E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EAA9994" w14:textId="37058ED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60)</w:t>
            </w:r>
          </w:p>
        </w:tc>
      </w:tr>
      <w:tr w:rsidR="00E83963" w:rsidRPr="00745EFE" w14:paraId="215214FA" w14:textId="71D2AE0F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377F62D7" w14:textId="44BE794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itle_liwc_neg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FFAB32" w14:textId="478830D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1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75775E1" w14:textId="3E99CFA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0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3A6C79D9" w14:textId="23A394D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9</w:t>
            </w:r>
          </w:p>
        </w:tc>
      </w:tr>
      <w:tr w:rsidR="00E83963" w:rsidRPr="00745EFE" w14:paraId="495CFD16" w14:textId="6E8B522C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A69F156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D5C3507" w14:textId="2E5D482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56B1DA5" w14:textId="3E799F5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71DC41BD" w14:textId="6CEBDED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50)</w:t>
            </w:r>
          </w:p>
        </w:tc>
      </w:tr>
      <w:tr w:rsidR="00E83963" w:rsidRPr="00745EFE" w14:paraId="1A16576E" w14:textId="29D2F542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F48B5F8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tweet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7379B74B" w14:textId="0E7CAD2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3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F79AE09" w14:textId="419C764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8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D17B9B9" w14:textId="5C29E68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4</w:t>
            </w:r>
          </w:p>
        </w:tc>
      </w:tr>
      <w:tr w:rsidR="00E83963" w:rsidRPr="00745EFE" w14:paraId="2623D77A" w14:textId="323CB265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6624C75D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C0121AA" w14:textId="48EC3B1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2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275394B" w14:textId="04C51338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9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5D948B68" w14:textId="7B1A117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157)</w:t>
            </w:r>
          </w:p>
        </w:tc>
      </w:tr>
      <w:tr w:rsidR="00E83963" w:rsidRPr="00745EFE" w14:paraId="37EAA6BF" w14:textId="26B4EFE5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80E260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case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1D4E787" w14:textId="0B9D215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17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FC306DA" w14:textId="02E3387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6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663F93D" w14:textId="1F639E4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1**</w:t>
            </w:r>
          </w:p>
        </w:tc>
      </w:tr>
      <w:tr w:rsidR="00E83963" w:rsidRPr="00745EFE" w14:paraId="338F1F88" w14:textId="445D52DB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400BC727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EE3EDE0" w14:textId="132F8AB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9296186" w14:textId="6CEA125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4B407027" w14:textId="3F8E71A9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77)</w:t>
            </w:r>
          </w:p>
        </w:tc>
      </w:tr>
      <w:tr w:rsidR="00E83963" w:rsidRPr="00745EFE" w14:paraId="5952BE3D" w14:textId="021B64C9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4B973A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og_cov_fatality</w:t>
            </w:r>
            <w:proofErr w:type="spellEnd"/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2997BACC" w14:textId="0014366C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7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CE5DCC1" w14:textId="062D7DE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4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FF6139C" w14:textId="5AC1C02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90**</w:t>
            </w:r>
          </w:p>
        </w:tc>
      </w:tr>
      <w:tr w:rsidR="00E83963" w:rsidRPr="00745EFE" w14:paraId="29FABB6B" w14:textId="4E5B486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56591A1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34B3F86" w14:textId="5F4A0FB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7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8D0B69E" w14:textId="7B7D8FED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5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EF56439" w14:textId="068FECB5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96)</w:t>
            </w:r>
          </w:p>
        </w:tc>
      </w:tr>
      <w:tr w:rsidR="00E83963" w:rsidRPr="00745EFE" w14:paraId="137F5A02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7D8A1703" w14:textId="5336D1E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n(alpha)</w:t>
            </w:r>
            <w:r w:rsidRPr="00745EFE">
              <w:rPr>
                <w:rStyle w:val="FootnoteReference"/>
                <w:rFonts w:ascii="Times New Roman" w:hAnsi="Times New Roman" w:cs="Times New Roman"/>
                <w:sz w:val="20"/>
                <w:szCs w:val="20"/>
                <w:lang w:val="en-GB"/>
              </w:rPr>
              <w:footnoteReference w:id="1"/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A1CA3F" w14:textId="6096DF8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79**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AD8ABFB" w14:textId="74F05C90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9**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054A6E8A" w14:textId="7D89A4F2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56***</w:t>
            </w:r>
          </w:p>
        </w:tc>
      </w:tr>
      <w:tr w:rsidR="00E83963" w:rsidRPr="00745EFE" w14:paraId="0616EB8C" w14:textId="7777777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2366FD6F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41155B93" w14:textId="570F6A6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6B66DE7B" w14:textId="781CA554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1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4720AD8" w14:textId="4E2359B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81)</w:t>
            </w:r>
          </w:p>
        </w:tc>
      </w:tr>
      <w:tr w:rsidR="00E83963" w:rsidRPr="00745EFE" w14:paraId="5DAB4700" w14:textId="47129927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1220A83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9E0E1AD" w14:textId="6650C20B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*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133E7215" w14:textId="4D6564F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*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2F8A3AB8" w14:textId="7D57FD7A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*</w:t>
            </w:r>
          </w:p>
        </w:tc>
      </w:tr>
      <w:tr w:rsidR="00E83963" w:rsidRPr="00745EFE" w14:paraId="52B1B3EE" w14:textId="64FB7E9B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ECFADC2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049AE63" w14:textId="3D9C6CF6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40)</w:t>
            </w: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35B3EDAC" w14:textId="4BB2F73F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4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1F34F161" w14:textId="1A6A1EC1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0.026)</w:t>
            </w:r>
          </w:p>
        </w:tc>
      </w:tr>
      <w:tr w:rsidR="00E83963" w:rsidRPr="00745EFE" w14:paraId="63A06DE4" w14:textId="4D1CCD63" w:rsidTr="00745EFE">
        <w:trPr>
          <w:jc w:val="center"/>
        </w:trPr>
        <w:tc>
          <w:tcPr>
            <w:tcW w:w="1492" w:type="pct"/>
            <w:tcBorders>
              <w:top w:val="nil"/>
              <w:left w:val="nil"/>
              <w:bottom w:val="nil"/>
              <w:right w:val="nil"/>
            </w:tcBorders>
          </w:tcPr>
          <w:p w14:paraId="06508024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59508DEA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69" w:type="pct"/>
            <w:tcBorders>
              <w:top w:val="nil"/>
              <w:left w:val="nil"/>
              <w:bottom w:val="nil"/>
              <w:right w:val="nil"/>
            </w:tcBorders>
          </w:tcPr>
          <w:p w14:paraId="026123A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14:paraId="65001CD0" w14:textId="7777777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83963" w:rsidRPr="00745EFE" w14:paraId="77D88EFE" w14:textId="505E4D33" w:rsidTr="00745EFE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1492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6375A617" w14:textId="2BD57D37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bservations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3371BE9C" w14:textId="5E80E5F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  <w:tc>
          <w:tcPr>
            <w:tcW w:w="1169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2DAA42FC" w14:textId="071C85FE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  <w:tc>
          <w:tcPr>
            <w:tcW w:w="1170" w:type="pct"/>
            <w:tcBorders>
              <w:top w:val="nil"/>
              <w:left w:val="nil"/>
              <w:bottom w:val="thickThinLargeGap" w:sz="24" w:space="0" w:color="auto"/>
              <w:right w:val="nil"/>
            </w:tcBorders>
          </w:tcPr>
          <w:p w14:paraId="4CC47E1C" w14:textId="37E59503" w:rsidR="00E83963" w:rsidRPr="00745EFE" w:rsidRDefault="00E83963" w:rsidP="00E83963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45EF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3,567</w:t>
            </w:r>
          </w:p>
        </w:tc>
      </w:tr>
    </w:tbl>
    <w:p w14:paraId="683EA05F" w14:textId="03C18475" w:rsidR="00E8791E" w:rsidRPr="00E8791E" w:rsidRDefault="00E8791E" w:rsidP="00E879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Robust </w:t>
      </w:r>
      <w:r w:rsidR="00F4538B">
        <w:rPr>
          <w:rFonts w:ascii="Times New Roman" w:hAnsi="Times New Roman" w:cs="Times New Roman"/>
          <w:sz w:val="20"/>
          <w:szCs w:val="20"/>
          <w:lang w:val="en-GB"/>
        </w:rPr>
        <w:t>s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tandard </w:t>
      </w:r>
      <w:r w:rsidR="00F4538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>rrors</w:t>
      </w:r>
      <w:r w:rsidR="00C326F2">
        <w:rPr>
          <w:rFonts w:ascii="Times New Roman" w:hAnsi="Times New Roman" w:cs="Times New Roman"/>
          <w:sz w:val="20"/>
          <w:szCs w:val="20"/>
          <w:lang w:val="en-GB"/>
        </w:rPr>
        <w:t xml:space="preserve"> clustered by article</w:t>
      </w:r>
      <w:r w:rsidRPr="00E8791E">
        <w:rPr>
          <w:rFonts w:ascii="Times New Roman" w:hAnsi="Times New Roman" w:cs="Times New Roman"/>
          <w:sz w:val="20"/>
          <w:szCs w:val="20"/>
          <w:lang w:val="en-GB"/>
        </w:rPr>
        <w:t xml:space="preserve"> in parentheses</w:t>
      </w:r>
    </w:p>
    <w:p w14:paraId="459B3D2B" w14:textId="77777777" w:rsidR="00E8791E" w:rsidRPr="00E8791E" w:rsidRDefault="00E8791E" w:rsidP="00E8791E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sz w:val="20"/>
          <w:szCs w:val="20"/>
          <w:lang w:val="en-GB"/>
        </w:rPr>
      </w:pPr>
      <w:r w:rsidRPr="00E8791E">
        <w:rPr>
          <w:rFonts w:ascii="Times New Roman" w:hAnsi="Times New Roman" w:cs="Times New Roman"/>
          <w:sz w:val="20"/>
          <w:szCs w:val="20"/>
          <w:lang w:val="en-GB"/>
        </w:rPr>
        <w:lastRenderedPageBreak/>
        <w:t>*** p&lt;0.01, ** p&lt;0.05, * p&lt;0.1</w:t>
      </w:r>
    </w:p>
    <w:sectPr w:rsidR="00E8791E" w:rsidRPr="00E8791E">
      <w:footerReference w:type="even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098DD8B" w14:textId="77777777" w:rsidR="00A61E6D" w:rsidRDefault="00A61E6D" w:rsidP="002A344D">
      <w:r>
        <w:separator/>
      </w:r>
    </w:p>
  </w:endnote>
  <w:endnote w:type="continuationSeparator" w:id="0">
    <w:p w14:paraId="21F5C642" w14:textId="77777777" w:rsidR="00A61E6D" w:rsidRDefault="00A61E6D" w:rsidP="002A34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 (Body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2810425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F8FC5AA" w14:textId="1E13C602" w:rsidR="002A344D" w:rsidRDefault="002A344D" w:rsidP="00DA2F6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26DF653" w14:textId="77777777" w:rsidR="002A344D" w:rsidRDefault="002A344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6B49F77" w14:textId="77777777" w:rsidR="00A61E6D" w:rsidRDefault="00A61E6D" w:rsidP="002A344D">
      <w:r>
        <w:separator/>
      </w:r>
    </w:p>
  </w:footnote>
  <w:footnote w:type="continuationSeparator" w:id="0">
    <w:p w14:paraId="263CB658" w14:textId="77777777" w:rsidR="00A61E6D" w:rsidRDefault="00A61E6D" w:rsidP="002A344D">
      <w:r>
        <w:continuationSeparator/>
      </w:r>
    </w:p>
  </w:footnote>
  <w:footnote w:id="1">
    <w:p w14:paraId="792079E0" w14:textId="365CE32D" w:rsidR="00E83963" w:rsidRPr="00C41C3F" w:rsidRDefault="00E83963" w:rsidP="00467A5D">
      <w:pPr>
        <w:pStyle w:val="FootnoteText"/>
        <w:jc w:val="both"/>
        <w:rPr>
          <w:lang w:val="en-US"/>
        </w:rPr>
      </w:pPr>
      <w:r>
        <w:rPr>
          <w:rStyle w:val="FootnoteReference"/>
        </w:rPr>
        <w:footnoteRef/>
      </w:r>
      <w:r>
        <w:t xml:space="preserve"> </w:t>
      </w:r>
      <w:r w:rsidRPr="00C41C3F">
        <w:rPr>
          <w:sz w:val="18"/>
          <w:szCs w:val="18"/>
          <w:lang w:val="en-US"/>
        </w:rPr>
        <w:t>The coefficients in this row display the natural exponential of ln(</w:t>
      </w:r>
      <w:r w:rsidRPr="00C41C3F">
        <w:rPr>
          <w:i/>
          <w:iCs/>
          <w:sz w:val="18"/>
          <w:szCs w:val="18"/>
          <w:lang w:val="en-US"/>
        </w:rPr>
        <w:t>alpha</w:t>
      </w:r>
      <w:r w:rsidRPr="00C41C3F">
        <w:rPr>
          <w:sz w:val="18"/>
          <w:szCs w:val="18"/>
          <w:lang w:val="en-US"/>
        </w:rPr>
        <w:t xml:space="preserve">) which is </w:t>
      </w:r>
      <w:r w:rsidRPr="00C41C3F">
        <w:rPr>
          <w:i/>
          <w:iCs/>
          <w:sz w:val="18"/>
          <w:szCs w:val="18"/>
          <w:lang w:val="en-US"/>
        </w:rPr>
        <w:t>alpha</w:t>
      </w:r>
      <w:r w:rsidR="00BE3CFA">
        <w:rPr>
          <w:sz w:val="18"/>
          <w:szCs w:val="18"/>
          <w:lang w:val="en-US"/>
        </w:rPr>
        <w:t xml:space="preserve"> –</w:t>
      </w:r>
      <w:r w:rsidRPr="00C41C3F">
        <w:rPr>
          <w:sz w:val="18"/>
          <w:szCs w:val="18"/>
          <w:lang w:val="en-US"/>
        </w:rPr>
        <w:t xml:space="preserve"> the estimated dispersion parameter </w:t>
      </w:r>
      <w:r>
        <w:rPr>
          <w:sz w:val="18"/>
          <w:szCs w:val="18"/>
          <w:lang w:val="en-US"/>
        </w:rPr>
        <w:t xml:space="preserve">for the conditional mean and variance in the negative binomial model. The larger the </w:t>
      </w:r>
      <w:r w:rsidRPr="00467A5D">
        <w:rPr>
          <w:i/>
          <w:iCs/>
          <w:sz w:val="18"/>
          <w:szCs w:val="18"/>
          <w:lang w:val="en-US"/>
        </w:rPr>
        <w:t>alpha</w:t>
      </w:r>
      <w:r>
        <w:rPr>
          <w:sz w:val="18"/>
          <w:szCs w:val="18"/>
          <w:lang w:val="en-US"/>
        </w:rPr>
        <w:t xml:space="preserve">, the more severe the dispersion. An insignificant </w:t>
      </w:r>
      <w:r w:rsidRPr="00467A5D">
        <w:rPr>
          <w:i/>
          <w:iCs/>
          <w:sz w:val="18"/>
          <w:szCs w:val="18"/>
          <w:lang w:val="en-US"/>
        </w:rPr>
        <w:t>alpha</w:t>
      </w:r>
      <w:r>
        <w:rPr>
          <w:sz w:val="18"/>
          <w:szCs w:val="18"/>
          <w:lang w:val="en-US"/>
        </w:rPr>
        <w:t xml:space="preserve"> (or </w:t>
      </w:r>
      <w:r w:rsidRPr="00C41C3F">
        <w:rPr>
          <w:sz w:val="18"/>
          <w:szCs w:val="18"/>
          <w:lang w:val="en-US"/>
        </w:rPr>
        <w:t>ln(</w:t>
      </w:r>
      <w:r w:rsidRPr="00C41C3F">
        <w:rPr>
          <w:i/>
          <w:iCs/>
          <w:sz w:val="18"/>
          <w:szCs w:val="18"/>
          <w:lang w:val="en-US"/>
        </w:rPr>
        <w:t>alpha</w:t>
      </w:r>
      <w:r w:rsidRPr="00C41C3F">
        <w:rPr>
          <w:sz w:val="18"/>
          <w:szCs w:val="18"/>
          <w:lang w:val="en-US"/>
        </w:rPr>
        <w:t>)</w:t>
      </w:r>
      <w:r>
        <w:rPr>
          <w:sz w:val="18"/>
          <w:szCs w:val="18"/>
          <w:lang w:val="en-US"/>
        </w:rPr>
        <w:t xml:space="preserve">) would imply a failure to reject the null hypotheses that </w:t>
      </w:r>
      <w:r w:rsidRPr="00467A5D">
        <w:rPr>
          <w:i/>
          <w:iCs/>
          <w:sz w:val="18"/>
          <w:szCs w:val="18"/>
          <w:lang w:val="en-US"/>
        </w:rPr>
        <w:t>alpha</w:t>
      </w:r>
      <w:r>
        <w:rPr>
          <w:sz w:val="18"/>
          <w:szCs w:val="18"/>
          <w:lang w:val="en-US"/>
        </w:rPr>
        <w:t xml:space="preserve"> equals 1, which would suggest no dispersion in the conditional mean and variance.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16D5F22"/>
    <w:multiLevelType w:val="hybridMultilevel"/>
    <w:tmpl w:val="71F8A2CA"/>
    <w:lvl w:ilvl="0" w:tplc="2D9C031A">
      <w:start w:val="1"/>
      <w:numFmt w:val="bullet"/>
      <w:lvlText w:val=""/>
      <w:lvlJc w:val="left"/>
      <w:pPr>
        <w:ind w:left="113" w:hanging="113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C1A9C"/>
    <w:multiLevelType w:val="hybridMultilevel"/>
    <w:tmpl w:val="81AC486E"/>
    <w:lvl w:ilvl="0" w:tplc="01BE4BF0">
      <w:start w:val="1"/>
      <w:numFmt w:val="bullet"/>
      <w:lvlText w:val=""/>
      <w:lvlJc w:val="left"/>
      <w:pPr>
        <w:ind w:left="340" w:hanging="227"/>
      </w:pPr>
      <w:rPr>
        <w:rFonts w:ascii="Symbol" w:hAnsi="Symbol" w:hint="default"/>
      </w:rPr>
    </w:lvl>
    <w:lvl w:ilvl="1" w:tplc="8D8CD226">
      <w:start w:val="1"/>
      <w:numFmt w:val="bullet"/>
      <w:lvlText w:val="o"/>
      <w:lvlJc w:val="left"/>
      <w:pPr>
        <w:ind w:left="567" w:hanging="227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82B5DE9"/>
    <w:multiLevelType w:val="hybridMultilevel"/>
    <w:tmpl w:val="11B0DE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s2pwvscevzekewxwa5f2d9ewdvrxedr0p9&quot;&gt;My EndNote Library-Converted&lt;record-ids&gt;&lt;item&gt;1139&lt;/item&gt;&lt;item&gt;1140&lt;/item&gt;&lt;item&gt;1251&lt;/item&gt;&lt;item&gt;1252&lt;/item&gt;&lt;/record-ids&gt;&lt;/item&gt;&lt;/Libraries&gt;"/>
  </w:docVars>
  <w:rsids>
    <w:rsidRoot w:val="000A563C"/>
    <w:rsid w:val="00012E44"/>
    <w:rsid w:val="00023221"/>
    <w:rsid w:val="000236EF"/>
    <w:rsid w:val="00025281"/>
    <w:rsid w:val="00026C7F"/>
    <w:rsid w:val="00034F18"/>
    <w:rsid w:val="00045FDB"/>
    <w:rsid w:val="0004659F"/>
    <w:rsid w:val="000538AE"/>
    <w:rsid w:val="00056480"/>
    <w:rsid w:val="00061913"/>
    <w:rsid w:val="00064DAD"/>
    <w:rsid w:val="00073A9B"/>
    <w:rsid w:val="00077352"/>
    <w:rsid w:val="00090473"/>
    <w:rsid w:val="000A563C"/>
    <w:rsid w:val="000A5D64"/>
    <w:rsid w:val="000B4D35"/>
    <w:rsid w:val="000C7C71"/>
    <w:rsid w:val="000D1826"/>
    <w:rsid w:val="000D46B9"/>
    <w:rsid w:val="000E019B"/>
    <w:rsid w:val="000E69ED"/>
    <w:rsid w:val="000E6DF2"/>
    <w:rsid w:val="000E6F98"/>
    <w:rsid w:val="001237E8"/>
    <w:rsid w:val="001312E1"/>
    <w:rsid w:val="00131EFF"/>
    <w:rsid w:val="00135FBB"/>
    <w:rsid w:val="001537AE"/>
    <w:rsid w:val="00164C4D"/>
    <w:rsid w:val="001728BC"/>
    <w:rsid w:val="00174979"/>
    <w:rsid w:val="001809E5"/>
    <w:rsid w:val="0019279A"/>
    <w:rsid w:val="001B236B"/>
    <w:rsid w:val="001B3F65"/>
    <w:rsid w:val="001B7343"/>
    <w:rsid w:val="001C34A9"/>
    <w:rsid w:val="001C4DF7"/>
    <w:rsid w:val="001D032F"/>
    <w:rsid w:val="001D168C"/>
    <w:rsid w:val="001D27B8"/>
    <w:rsid w:val="001D3498"/>
    <w:rsid w:val="001D50AC"/>
    <w:rsid w:val="001E16CF"/>
    <w:rsid w:val="00216B39"/>
    <w:rsid w:val="002205D9"/>
    <w:rsid w:val="002206C8"/>
    <w:rsid w:val="00221FF4"/>
    <w:rsid w:val="0022392B"/>
    <w:rsid w:val="00223F7C"/>
    <w:rsid w:val="00224066"/>
    <w:rsid w:val="002470B5"/>
    <w:rsid w:val="00253D7C"/>
    <w:rsid w:val="00254972"/>
    <w:rsid w:val="00257DD9"/>
    <w:rsid w:val="002743CE"/>
    <w:rsid w:val="00293719"/>
    <w:rsid w:val="00293949"/>
    <w:rsid w:val="00294869"/>
    <w:rsid w:val="00296DD7"/>
    <w:rsid w:val="00297B68"/>
    <w:rsid w:val="002A344D"/>
    <w:rsid w:val="002A6459"/>
    <w:rsid w:val="002B396C"/>
    <w:rsid w:val="002C059A"/>
    <w:rsid w:val="002C2E71"/>
    <w:rsid w:val="002C7B69"/>
    <w:rsid w:val="002D0380"/>
    <w:rsid w:val="002E4C74"/>
    <w:rsid w:val="002E525A"/>
    <w:rsid w:val="002F30A8"/>
    <w:rsid w:val="00304B11"/>
    <w:rsid w:val="00314F91"/>
    <w:rsid w:val="00315B16"/>
    <w:rsid w:val="003162C2"/>
    <w:rsid w:val="0032411F"/>
    <w:rsid w:val="00331619"/>
    <w:rsid w:val="00333629"/>
    <w:rsid w:val="003408EB"/>
    <w:rsid w:val="00343DCA"/>
    <w:rsid w:val="003440B0"/>
    <w:rsid w:val="0035089C"/>
    <w:rsid w:val="003611E5"/>
    <w:rsid w:val="00367A13"/>
    <w:rsid w:val="00375E22"/>
    <w:rsid w:val="00377362"/>
    <w:rsid w:val="003803A7"/>
    <w:rsid w:val="003835A3"/>
    <w:rsid w:val="003A392A"/>
    <w:rsid w:val="003B3995"/>
    <w:rsid w:val="003C1D1A"/>
    <w:rsid w:val="003C3F13"/>
    <w:rsid w:val="003C52F8"/>
    <w:rsid w:val="003D36F1"/>
    <w:rsid w:val="003D5474"/>
    <w:rsid w:val="003D7272"/>
    <w:rsid w:val="003E0B4D"/>
    <w:rsid w:val="003E1D1C"/>
    <w:rsid w:val="003E26EF"/>
    <w:rsid w:val="003F728E"/>
    <w:rsid w:val="00406C1F"/>
    <w:rsid w:val="0040732A"/>
    <w:rsid w:val="0042736D"/>
    <w:rsid w:val="004362F7"/>
    <w:rsid w:val="00437079"/>
    <w:rsid w:val="0043766F"/>
    <w:rsid w:val="00440F5D"/>
    <w:rsid w:val="0044173E"/>
    <w:rsid w:val="004452D9"/>
    <w:rsid w:val="004512D6"/>
    <w:rsid w:val="00467A5D"/>
    <w:rsid w:val="0047416B"/>
    <w:rsid w:val="004B02D2"/>
    <w:rsid w:val="004E23B6"/>
    <w:rsid w:val="00500353"/>
    <w:rsid w:val="00507B2E"/>
    <w:rsid w:val="00521346"/>
    <w:rsid w:val="0052454E"/>
    <w:rsid w:val="005378FC"/>
    <w:rsid w:val="00557A16"/>
    <w:rsid w:val="00560CC7"/>
    <w:rsid w:val="00564A86"/>
    <w:rsid w:val="0057583A"/>
    <w:rsid w:val="00582AE2"/>
    <w:rsid w:val="005961B6"/>
    <w:rsid w:val="005A3A31"/>
    <w:rsid w:val="005A6A12"/>
    <w:rsid w:val="005C0B11"/>
    <w:rsid w:val="005C0DAF"/>
    <w:rsid w:val="005C1335"/>
    <w:rsid w:val="005E0154"/>
    <w:rsid w:val="005E2806"/>
    <w:rsid w:val="005F539B"/>
    <w:rsid w:val="0060772B"/>
    <w:rsid w:val="0061324E"/>
    <w:rsid w:val="00637626"/>
    <w:rsid w:val="0064099E"/>
    <w:rsid w:val="0064166B"/>
    <w:rsid w:val="0064650E"/>
    <w:rsid w:val="006530AA"/>
    <w:rsid w:val="00660BEC"/>
    <w:rsid w:val="00660DD3"/>
    <w:rsid w:val="00661CCA"/>
    <w:rsid w:val="00672433"/>
    <w:rsid w:val="0067443D"/>
    <w:rsid w:val="006754B2"/>
    <w:rsid w:val="0067671E"/>
    <w:rsid w:val="00683C5D"/>
    <w:rsid w:val="006A67E2"/>
    <w:rsid w:val="006A7453"/>
    <w:rsid w:val="006B2B39"/>
    <w:rsid w:val="006B38AA"/>
    <w:rsid w:val="006D33D1"/>
    <w:rsid w:val="006E17B1"/>
    <w:rsid w:val="006E1B22"/>
    <w:rsid w:val="006F4CF8"/>
    <w:rsid w:val="006F6899"/>
    <w:rsid w:val="006F7DFF"/>
    <w:rsid w:val="00703D3A"/>
    <w:rsid w:val="00704C24"/>
    <w:rsid w:val="007054F0"/>
    <w:rsid w:val="00710D40"/>
    <w:rsid w:val="00725349"/>
    <w:rsid w:val="00740ECC"/>
    <w:rsid w:val="00745EFE"/>
    <w:rsid w:val="007506F9"/>
    <w:rsid w:val="00750ECA"/>
    <w:rsid w:val="0076574E"/>
    <w:rsid w:val="0078280F"/>
    <w:rsid w:val="00792D61"/>
    <w:rsid w:val="007A4B3C"/>
    <w:rsid w:val="007A7CF3"/>
    <w:rsid w:val="007B41BA"/>
    <w:rsid w:val="007B7C85"/>
    <w:rsid w:val="007D0616"/>
    <w:rsid w:val="007D71A1"/>
    <w:rsid w:val="007E5E58"/>
    <w:rsid w:val="007F230D"/>
    <w:rsid w:val="007F525E"/>
    <w:rsid w:val="007F6141"/>
    <w:rsid w:val="00814485"/>
    <w:rsid w:val="00832039"/>
    <w:rsid w:val="008320D5"/>
    <w:rsid w:val="00843EDF"/>
    <w:rsid w:val="008461F8"/>
    <w:rsid w:val="00875A51"/>
    <w:rsid w:val="00875F5B"/>
    <w:rsid w:val="008762C8"/>
    <w:rsid w:val="008903F6"/>
    <w:rsid w:val="00891432"/>
    <w:rsid w:val="00891D44"/>
    <w:rsid w:val="008A3963"/>
    <w:rsid w:val="008A4895"/>
    <w:rsid w:val="008A4D8C"/>
    <w:rsid w:val="008A774C"/>
    <w:rsid w:val="008A7DAF"/>
    <w:rsid w:val="008D456F"/>
    <w:rsid w:val="008D5DBF"/>
    <w:rsid w:val="008E3F44"/>
    <w:rsid w:val="009235CD"/>
    <w:rsid w:val="00930EA9"/>
    <w:rsid w:val="00962D95"/>
    <w:rsid w:val="0096497B"/>
    <w:rsid w:val="0097255B"/>
    <w:rsid w:val="00973F04"/>
    <w:rsid w:val="009851AA"/>
    <w:rsid w:val="00986E2F"/>
    <w:rsid w:val="00986E68"/>
    <w:rsid w:val="009A04D1"/>
    <w:rsid w:val="009B1033"/>
    <w:rsid w:val="009B4D23"/>
    <w:rsid w:val="009B5430"/>
    <w:rsid w:val="009B5BFC"/>
    <w:rsid w:val="009D1B0E"/>
    <w:rsid w:val="009D2439"/>
    <w:rsid w:val="009D4F7C"/>
    <w:rsid w:val="009D721B"/>
    <w:rsid w:val="009E658C"/>
    <w:rsid w:val="009E68C6"/>
    <w:rsid w:val="009F01B1"/>
    <w:rsid w:val="009F4208"/>
    <w:rsid w:val="009F7B98"/>
    <w:rsid w:val="00A05F09"/>
    <w:rsid w:val="00A1031B"/>
    <w:rsid w:val="00A17033"/>
    <w:rsid w:val="00A17707"/>
    <w:rsid w:val="00A33AF8"/>
    <w:rsid w:val="00A36407"/>
    <w:rsid w:val="00A373E4"/>
    <w:rsid w:val="00A56920"/>
    <w:rsid w:val="00A61E6D"/>
    <w:rsid w:val="00A70DC4"/>
    <w:rsid w:val="00A721D3"/>
    <w:rsid w:val="00A806BC"/>
    <w:rsid w:val="00A87D93"/>
    <w:rsid w:val="00A97E61"/>
    <w:rsid w:val="00AC6286"/>
    <w:rsid w:val="00AD53F7"/>
    <w:rsid w:val="00AE5B15"/>
    <w:rsid w:val="00AF016C"/>
    <w:rsid w:val="00B06CCF"/>
    <w:rsid w:val="00B11F34"/>
    <w:rsid w:val="00B23866"/>
    <w:rsid w:val="00B26492"/>
    <w:rsid w:val="00B30AF3"/>
    <w:rsid w:val="00B30F4E"/>
    <w:rsid w:val="00B33751"/>
    <w:rsid w:val="00B37504"/>
    <w:rsid w:val="00B4391B"/>
    <w:rsid w:val="00B467E2"/>
    <w:rsid w:val="00B57A01"/>
    <w:rsid w:val="00B60410"/>
    <w:rsid w:val="00B66360"/>
    <w:rsid w:val="00B74129"/>
    <w:rsid w:val="00B74FCB"/>
    <w:rsid w:val="00B77010"/>
    <w:rsid w:val="00B8008B"/>
    <w:rsid w:val="00BA31AA"/>
    <w:rsid w:val="00BA4986"/>
    <w:rsid w:val="00BA7BFD"/>
    <w:rsid w:val="00BA7DE3"/>
    <w:rsid w:val="00BD2213"/>
    <w:rsid w:val="00BD332D"/>
    <w:rsid w:val="00BD79BC"/>
    <w:rsid w:val="00BE3CFA"/>
    <w:rsid w:val="00BF0CC6"/>
    <w:rsid w:val="00BF3F54"/>
    <w:rsid w:val="00C0480B"/>
    <w:rsid w:val="00C06910"/>
    <w:rsid w:val="00C0738A"/>
    <w:rsid w:val="00C216DC"/>
    <w:rsid w:val="00C27F56"/>
    <w:rsid w:val="00C31E35"/>
    <w:rsid w:val="00C326F2"/>
    <w:rsid w:val="00C352A1"/>
    <w:rsid w:val="00C41C3F"/>
    <w:rsid w:val="00C428C7"/>
    <w:rsid w:val="00C527FD"/>
    <w:rsid w:val="00C56987"/>
    <w:rsid w:val="00C72C71"/>
    <w:rsid w:val="00C80573"/>
    <w:rsid w:val="00C97716"/>
    <w:rsid w:val="00CA4269"/>
    <w:rsid w:val="00CB4659"/>
    <w:rsid w:val="00CB4F95"/>
    <w:rsid w:val="00CD3027"/>
    <w:rsid w:val="00CD5D62"/>
    <w:rsid w:val="00CE2B60"/>
    <w:rsid w:val="00CE2C50"/>
    <w:rsid w:val="00CE7010"/>
    <w:rsid w:val="00D03A6F"/>
    <w:rsid w:val="00D06877"/>
    <w:rsid w:val="00D06C1B"/>
    <w:rsid w:val="00D21EA2"/>
    <w:rsid w:val="00D34741"/>
    <w:rsid w:val="00D35F4C"/>
    <w:rsid w:val="00D5332E"/>
    <w:rsid w:val="00D5504D"/>
    <w:rsid w:val="00D5677D"/>
    <w:rsid w:val="00D578C2"/>
    <w:rsid w:val="00D60AEB"/>
    <w:rsid w:val="00D63B2C"/>
    <w:rsid w:val="00D6401A"/>
    <w:rsid w:val="00D70287"/>
    <w:rsid w:val="00D70875"/>
    <w:rsid w:val="00D73576"/>
    <w:rsid w:val="00D76567"/>
    <w:rsid w:val="00D84D28"/>
    <w:rsid w:val="00D86CEA"/>
    <w:rsid w:val="00DA0D86"/>
    <w:rsid w:val="00DB3BB3"/>
    <w:rsid w:val="00DB4BDB"/>
    <w:rsid w:val="00DB547D"/>
    <w:rsid w:val="00DC0EB9"/>
    <w:rsid w:val="00DE6A33"/>
    <w:rsid w:val="00DF07B9"/>
    <w:rsid w:val="00E004B6"/>
    <w:rsid w:val="00E01888"/>
    <w:rsid w:val="00E02468"/>
    <w:rsid w:val="00E12DBD"/>
    <w:rsid w:val="00E14F42"/>
    <w:rsid w:val="00E21C14"/>
    <w:rsid w:val="00E232ED"/>
    <w:rsid w:val="00E26DDC"/>
    <w:rsid w:val="00E53492"/>
    <w:rsid w:val="00E72A75"/>
    <w:rsid w:val="00E74F0F"/>
    <w:rsid w:val="00E82A2A"/>
    <w:rsid w:val="00E83963"/>
    <w:rsid w:val="00E83D27"/>
    <w:rsid w:val="00E8791E"/>
    <w:rsid w:val="00E96B35"/>
    <w:rsid w:val="00EA3964"/>
    <w:rsid w:val="00EC465D"/>
    <w:rsid w:val="00EC4FC4"/>
    <w:rsid w:val="00EE23EC"/>
    <w:rsid w:val="00EE4B5F"/>
    <w:rsid w:val="00EF2630"/>
    <w:rsid w:val="00EF56B6"/>
    <w:rsid w:val="00EF5F38"/>
    <w:rsid w:val="00EF788F"/>
    <w:rsid w:val="00F015B1"/>
    <w:rsid w:val="00F05DDA"/>
    <w:rsid w:val="00F10724"/>
    <w:rsid w:val="00F14C66"/>
    <w:rsid w:val="00F3334D"/>
    <w:rsid w:val="00F36010"/>
    <w:rsid w:val="00F372E6"/>
    <w:rsid w:val="00F4538B"/>
    <w:rsid w:val="00F46755"/>
    <w:rsid w:val="00F477BA"/>
    <w:rsid w:val="00F52621"/>
    <w:rsid w:val="00F70A24"/>
    <w:rsid w:val="00F743AE"/>
    <w:rsid w:val="00F772C9"/>
    <w:rsid w:val="00F77703"/>
    <w:rsid w:val="00F91EEA"/>
    <w:rsid w:val="00F95F12"/>
    <w:rsid w:val="00FA29B9"/>
    <w:rsid w:val="00FA3060"/>
    <w:rsid w:val="00FA3D28"/>
    <w:rsid w:val="00FC26BE"/>
    <w:rsid w:val="00FD2CE3"/>
    <w:rsid w:val="00FD2DB9"/>
    <w:rsid w:val="00FD41AD"/>
    <w:rsid w:val="00FF4301"/>
    <w:rsid w:val="00FF5A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B85E65"/>
  <w15:chartTrackingRefBased/>
  <w15:docId w15:val="{51B9EFE7-B92E-D04E-AC73-7237EDB035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B66360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66360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B66360"/>
    <w:pPr>
      <w:jc w:val="both"/>
    </w:pPr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B66360"/>
    <w:rPr>
      <w:rFonts w:ascii="Times New Roman" w:hAnsi="Times New Roman" w:cs="Times New Roman"/>
      <w:sz w:val="20"/>
    </w:rPr>
  </w:style>
  <w:style w:type="table" w:styleId="TableGrid">
    <w:name w:val="Table Grid"/>
    <w:basedOn w:val="TableNormal"/>
    <w:uiPriority w:val="39"/>
    <w:rsid w:val="00D06C1B"/>
    <w:rPr>
      <w:rFonts w:eastAsiaTheme="minorHAnsi"/>
      <w:sz w:val="22"/>
      <w:szCs w:val="22"/>
      <w:lang w:val="en-US"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er">
    <w:name w:val="footer"/>
    <w:basedOn w:val="Normal"/>
    <w:link w:val="Foot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A344D"/>
  </w:style>
  <w:style w:type="character" w:styleId="PageNumber">
    <w:name w:val="page number"/>
    <w:basedOn w:val="DefaultParagraphFont"/>
    <w:uiPriority w:val="99"/>
    <w:semiHidden/>
    <w:unhideWhenUsed/>
    <w:rsid w:val="002A344D"/>
  </w:style>
  <w:style w:type="paragraph" w:styleId="Header">
    <w:name w:val="header"/>
    <w:basedOn w:val="Normal"/>
    <w:link w:val="HeaderChar"/>
    <w:uiPriority w:val="99"/>
    <w:unhideWhenUsed/>
    <w:rsid w:val="002A344D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A344D"/>
  </w:style>
  <w:style w:type="paragraph" w:styleId="FootnoteText">
    <w:name w:val="footnote text"/>
    <w:basedOn w:val="Normal"/>
    <w:link w:val="FootnoteTextChar"/>
    <w:uiPriority w:val="99"/>
    <w:unhideWhenUsed/>
    <w:rsid w:val="00A373E4"/>
    <w:rPr>
      <w:rFonts w:ascii="Times New Roman" w:hAnsi="Times New Roman" w:cs="Times New Roman (Body CS)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373E4"/>
    <w:rPr>
      <w:rFonts w:ascii="Times New Roman" w:hAnsi="Times New Roman" w:cs="Times New Roman (Body CS)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A373E4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A373E4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373E4"/>
    <w:pPr>
      <w:ind w:left="720"/>
      <w:contextualSpacing/>
    </w:pPr>
    <w:rPr>
      <w:rFonts w:ascii="Times New Roman" w:hAnsi="Times New Roman" w:cs="Times New Roman (Body CS)"/>
    </w:rPr>
  </w:style>
  <w:style w:type="character" w:styleId="UnresolvedMention">
    <w:name w:val="Unresolved Mention"/>
    <w:basedOn w:val="DefaultParagraphFont"/>
    <w:uiPriority w:val="99"/>
    <w:semiHidden/>
    <w:unhideWhenUsed/>
    <w:rsid w:val="008914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085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40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03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224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D19A1C7-8CA3-A745-BD5B-E59668729D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232</Words>
  <Characters>13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Kai</dc:creator>
  <cp:keywords/>
  <dc:description/>
  <cp:lastModifiedBy>Editor</cp:lastModifiedBy>
  <cp:revision>7</cp:revision>
  <cp:lastPrinted>2022-02-11T05:38:00Z</cp:lastPrinted>
  <dcterms:created xsi:type="dcterms:W3CDTF">2022-02-16T02:14:00Z</dcterms:created>
  <dcterms:modified xsi:type="dcterms:W3CDTF">2022-12-01T12:34:00Z</dcterms:modified>
</cp:coreProperties>
</file>